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jc w:val="left"/>
        <w:rPr>
          <w:rFonts w:hint="default" w:ascii="Times New Roman" w:hAnsi="Times New Roman" w:cs="Times New Roman"/>
          <w:b w:val="0"/>
          <w:bCs w:val="0"/>
          <w:sz w:val="28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highlight w:val="none"/>
          <w:lang w:val="en-US" w:eastAsia="zh-CN"/>
        </w:rPr>
        <w:t xml:space="preserve">((TS=(nanotechnology or Nanomedicine or nanoparticles or drug deliver)) AND TS=(Uterine Cervical Neoplasms or Cervical Neoplasms or cervical cancers or Cervix Cancers or Uterine Cervical Cancer or Cancer of the Cervix)) </w:t>
      </w:r>
      <w:bookmarkStart w:id="0" w:name="_GoBack"/>
      <w:bookmarkEnd w:id="0"/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8"/>
          <w:szCs w:val="28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2MjQ3NDcxZGIwMGNmMTNlMDc1YzYzYjhjOTc3YTAifQ=="/>
  </w:docVars>
  <w:rsids>
    <w:rsidRoot w:val="00000000"/>
    <w:rsid w:val="19A24A7A"/>
    <w:rsid w:val="203D2278"/>
    <w:rsid w:val="2D172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4T01:41:00Z</dcterms:created>
  <dc:creator>Lenovo</dc:creator>
  <cp:lastModifiedBy>普罗旺斯的薰衣草</cp:lastModifiedBy>
  <dcterms:modified xsi:type="dcterms:W3CDTF">2023-09-26T11:53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3B8648B232F46E4985F6E87ABE98E3C_13</vt:lpwstr>
  </property>
</Properties>
</file>